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23E" w:rsidRPr="00923200" w:rsidRDefault="00E5223E" w:rsidP="00E5223E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923200">
        <w:rPr>
          <w:rFonts w:ascii="Arial" w:hAnsi="Arial" w:cs="Arial"/>
          <w:b/>
          <w:sz w:val="24"/>
          <w:szCs w:val="24"/>
        </w:rPr>
        <w:t xml:space="preserve">Quantitative PCR </w:t>
      </w:r>
      <w:r w:rsidR="00923200">
        <w:rPr>
          <w:rFonts w:ascii="Arial" w:hAnsi="Arial" w:cs="Arial"/>
          <w:b/>
          <w:sz w:val="24"/>
          <w:szCs w:val="24"/>
        </w:rPr>
        <w:t>(</w:t>
      </w:r>
      <w:proofErr w:type="spellStart"/>
      <w:r w:rsidR="00923200">
        <w:rPr>
          <w:rFonts w:ascii="Arial" w:hAnsi="Arial" w:cs="Arial"/>
          <w:b/>
          <w:sz w:val="24"/>
          <w:szCs w:val="24"/>
        </w:rPr>
        <w:t>qPCR</w:t>
      </w:r>
      <w:proofErr w:type="spellEnd"/>
      <w:r w:rsidR="00923200">
        <w:rPr>
          <w:rFonts w:ascii="Arial" w:hAnsi="Arial" w:cs="Arial"/>
          <w:b/>
          <w:sz w:val="24"/>
          <w:szCs w:val="24"/>
        </w:rPr>
        <w:t xml:space="preserve">) </w:t>
      </w:r>
      <w:bookmarkStart w:id="0" w:name="_GoBack"/>
      <w:bookmarkEnd w:id="0"/>
      <w:r w:rsidRPr="00923200">
        <w:rPr>
          <w:rFonts w:ascii="Arial" w:hAnsi="Arial" w:cs="Arial"/>
          <w:b/>
          <w:sz w:val="24"/>
          <w:szCs w:val="24"/>
        </w:rPr>
        <w:t>measurement</w:t>
      </w:r>
    </w:p>
    <w:p w:rsidR="00E5223E" w:rsidRPr="00E5223E" w:rsidRDefault="00686ED6" w:rsidP="00E522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="00E5223E" w:rsidRPr="00E5223E">
        <w:rPr>
          <w:rFonts w:ascii="Arial" w:hAnsi="Arial" w:cs="Arial"/>
          <w:sz w:val="24"/>
          <w:szCs w:val="24"/>
        </w:rPr>
        <w:t xml:space="preserve">ach </w:t>
      </w:r>
      <w:proofErr w:type="spellStart"/>
      <w:r w:rsidR="00923200">
        <w:rPr>
          <w:rFonts w:ascii="Arial" w:hAnsi="Arial" w:cs="Arial"/>
          <w:sz w:val="24"/>
          <w:szCs w:val="24"/>
        </w:rPr>
        <w:t>qPCR</w:t>
      </w:r>
      <w:proofErr w:type="spellEnd"/>
      <w:r w:rsidR="00923200">
        <w:rPr>
          <w:rFonts w:ascii="Arial" w:hAnsi="Arial" w:cs="Arial"/>
          <w:sz w:val="24"/>
          <w:szCs w:val="24"/>
        </w:rPr>
        <w:t xml:space="preserve"> </w:t>
      </w:r>
      <w:r w:rsidR="00E5223E" w:rsidRPr="00E5223E">
        <w:rPr>
          <w:rFonts w:ascii="Arial" w:hAnsi="Arial" w:cs="Arial"/>
          <w:sz w:val="24"/>
          <w:szCs w:val="24"/>
        </w:rPr>
        <w:t>assay was performed until the following characteristics were achieved: PCR efficiency 90–110%, R</w:t>
      </w:r>
      <w:r w:rsidR="00E5223E" w:rsidRPr="00E5223E">
        <w:rPr>
          <w:rFonts w:ascii="Arial" w:hAnsi="Arial" w:cs="Arial"/>
          <w:sz w:val="24"/>
          <w:szCs w:val="24"/>
          <w:vertAlign w:val="superscript"/>
        </w:rPr>
        <w:t>2</w:t>
      </w:r>
      <w:r w:rsidR="00E5223E" w:rsidRPr="00E5223E">
        <w:rPr>
          <w:rFonts w:ascii="Arial" w:hAnsi="Arial" w:cs="Arial"/>
          <w:sz w:val="24"/>
          <w:szCs w:val="24"/>
        </w:rPr>
        <w:t xml:space="preserve"> &gt; 0.99 and standard curve y-intercept of approximately 40. The </w:t>
      </w:r>
      <w:proofErr w:type="spellStart"/>
      <w:r w:rsidR="00E5223E" w:rsidRPr="00E5223E">
        <w:rPr>
          <w:rFonts w:ascii="Arial" w:hAnsi="Arial" w:cs="Arial"/>
          <w:sz w:val="24"/>
          <w:szCs w:val="24"/>
        </w:rPr>
        <w:t>qPCR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 xml:space="preserve"> assay of </w:t>
      </w:r>
      <w:r w:rsidR="00E5223E" w:rsidRPr="00E5223E">
        <w:rPr>
          <w:rFonts w:ascii="Arial" w:hAnsi="Arial" w:cs="Arial"/>
          <w:i/>
          <w:sz w:val="24"/>
          <w:szCs w:val="24"/>
        </w:rPr>
        <w:t>sul1, sul2, sul3, dfrA1</w:t>
      </w:r>
      <w:r w:rsidR="00E5223E" w:rsidRPr="00E5223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E5223E" w:rsidRPr="00E5223E">
        <w:rPr>
          <w:rFonts w:ascii="Arial" w:hAnsi="Arial" w:cs="Arial"/>
          <w:i/>
          <w:sz w:val="24"/>
          <w:szCs w:val="24"/>
        </w:rPr>
        <w:t>floR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 xml:space="preserve"> had NTC quantification cycle (</w:t>
      </w:r>
      <w:proofErr w:type="spellStart"/>
      <w:proofErr w:type="gramStart"/>
      <w:r w:rsidR="00E5223E" w:rsidRPr="00E5223E">
        <w:rPr>
          <w:rFonts w:ascii="Arial" w:hAnsi="Arial" w:cs="Arial"/>
          <w:sz w:val="24"/>
          <w:szCs w:val="24"/>
        </w:rPr>
        <w:t>Cq</w:t>
      </w:r>
      <w:proofErr w:type="spellEnd"/>
      <w:proofErr w:type="gramEnd"/>
      <w:r w:rsidR="00E5223E" w:rsidRPr="00E5223E">
        <w:rPr>
          <w:rFonts w:ascii="Arial" w:hAnsi="Arial" w:cs="Arial"/>
          <w:sz w:val="24"/>
          <w:szCs w:val="24"/>
        </w:rPr>
        <w:t>) values &gt; 40 and the limit of detection (LOD) for the assays</w:t>
      </w:r>
      <w:r w:rsidR="00E5223E" w:rsidRPr="00E5223E">
        <w:rPr>
          <w:rFonts w:ascii="Arial" w:hAnsi="Arial" w:cs="Arial"/>
          <w:i/>
          <w:sz w:val="24"/>
          <w:szCs w:val="24"/>
        </w:rPr>
        <w:t xml:space="preserve"> </w:t>
      </w:r>
      <w:r w:rsidR="00E5223E" w:rsidRPr="00E5223E">
        <w:rPr>
          <w:rFonts w:ascii="Arial" w:hAnsi="Arial" w:cs="Arial"/>
          <w:sz w:val="24"/>
          <w:szCs w:val="24"/>
        </w:rPr>
        <w:t>was 1 x 10</w:t>
      </w:r>
      <w:r w:rsidR="00E5223E" w:rsidRPr="00E5223E">
        <w:rPr>
          <w:rFonts w:ascii="Arial" w:hAnsi="Arial" w:cs="Arial"/>
          <w:sz w:val="24"/>
          <w:szCs w:val="24"/>
          <w:vertAlign w:val="superscript"/>
        </w:rPr>
        <w:t>2</w:t>
      </w:r>
      <w:r w:rsidR="00E5223E" w:rsidRPr="00E5223E">
        <w:rPr>
          <w:rFonts w:ascii="Arial" w:hAnsi="Arial" w:cs="Arial"/>
          <w:sz w:val="24"/>
          <w:szCs w:val="24"/>
        </w:rPr>
        <w:t xml:space="preserve"> genes per reaction at </w:t>
      </w:r>
      <w:proofErr w:type="spellStart"/>
      <w:r w:rsidR="00E5223E" w:rsidRPr="00E5223E">
        <w:rPr>
          <w:rFonts w:ascii="Arial" w:hAnsi="Arial" w:cs="Arial"/>
          <w:sz w:val="24"/>
          <w:szCs w:val="24"/>
        </w:rPr>
        <w:t>Cq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 xml:space="preserve"> values of approximately 33. For the </w:t>
      </w:r>
      <w:r w:rsidR="00E5223E" w:rsidRPr="00E5223E">
        <w:rPr>
          <w:rFonts w:ascii="Arial" w:hAnsi="Arial" w:cs="Arial"/>
          <w:i/>
          <w:sz w:val="24"/>
          <w:szCs w:val="24"/>
        </w:rPr>
        <w:t>intI1</w:t>
      </w:r>
      <w:r w:rsidR="00E5223E" w:rsidRPr="00E5223E">
        <w:rPr>
          <w:rFonts w:ascii="Arial" w:hAnsi="Arial" w:cs="Arial"/>
          <w:sz w:val="24"/>
          <w:szCs w:val="24"/>
        </w:rPr>
        <w:t xml:space="preserve"> and 16S </w:t>
      </w:r>
      <w:proofErr w:type="spellStart"/>
      <w:r w:rsidR="00E5223E" w:rsidRPr="00E5223E">
        <w:rPr>
          <w:rFonts w:ascii="Arial" w:hAnsi="Arial" w:cs="Arial"/>
          <w:sz w:val="24"/>
          <w:szCs w:val="24"/>
        </w:rPr>
        <w:t>rRNA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 xml:space="preserve"> genes, the NTC had </w:t>
      </w:r>
      <w:proofErr w:type="spellStart"/>
      <w:proofErr w:type="gramStart"/>
      <w:r w:rsidR="00E5223E" w:rsidRPr="00E5223E">
        <w:rPr>
          <w:rFonts w:ascii="Arial" w:hAnsi="Arial" w:cs="Arial"/>
          <w:sz w:val="24"/>
          <w:szCs w:val="24"/>
        </w:rPr>
        <w:t>Cq</w:t>
      </w:r>
      <w:proofErr w:type="spellEnd"/>
      <w:proofErr w:type="gramEnd"/>
      <w:r w:rsidR="00E5223E" w:rsidRPr="00E5223E">
        <w:rPr>
          <w:rFonts w:ascii="Arial" w:hAnsi="Arial" w:cs="Arial"/>
          <w:sz w:val="24"/>
          <w:szCs w:val="24"/>
        </w:rPr>
        <w:t xml:space="preserve"> values of approximately 33 and the LODs were 1.0 x 10</w:t>
      </w:r>
      <w:r w:rsidR="00E5223E" w:rsidRPr="00E5223E">
        <w:rPr>
          <w:rFonts w:ascii="Arial" w:hAnsi="Arial" w:cs="Arial"/>
          <w:sz w:val="24"/>
          <w:szCs w:val="24"/>
          <w:vertAlign w:val="superscript"/>
        </w:rPr>
        <w:t>3</w:t>
      </w:r>
      <w:r w:rsidR="00E5223E" w:rsidRPr="00E5223E">
        <w:rPr>
          <w:rFonts w:ascii="Arial" w:hAnsi="Arial" w:cs="Arial"/>
          <w:sz w:val="24"/>
          <w:szCs w:val="24"/>
        </w:rPr>
        <w:t xml:space="preserve"> genes per reaction at </w:t>
      </w:r>
      <w:proofErr w:type="spellStart"/>
      <w:r w:rsidR="00E5223E" w:rsidRPr="00E5223E">
        <w:rPr>
          <w:rFonts w:ascii="Arial" w:hAnsi="Arial" w:cs="Arial"/>
          <w:sz w:val="24"/>
          <w:szCs w:val="24"/>
        </w:rPr>
        <w:t>Cq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 xml:space="preserve"> values of approximately 30. Thus, the limit of quantification (LOQ) of the </w:t>
      </w:r>
      <w:proofErr w:type="spellStart"/>
      <w:r w:rsidR="00E5223E" w:rsidRPr="00E5223E">
        <w:rPr>
          <w:rFonts w:ascii="Arial" w:hAnsi="Arial" w:cs="Arial"/>
          <w:sz w:val="24"/>
          <w:szCs w:val="24"/>
        </w:rPr>
        <w:t>qPCR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 xml:space="preserve"> assay, which was calculated from the LOD and the dilution times of the DNA sample, was 5.92 x 10</w:t>
      </w:r>
      <w:r w:rsidR="00E5223E" w:rsidRPr="00E5223E">
        <w:rPr>
          <w:rFonts w:ascii="Arial" w:hAnsi="Arial" w:cs="Arial"/>
          <w:sz w:val="24"/>
          <w:szCs w:val="24"/>
          <w:vertAlign w:val="superscript"/>
        </w:rPr>
        <w:t>-5</w:t>
      </w:r>
      <w:r w:rsidR="00E5223E" w:rsidRPr="00E5223E">
        <w:rPr>
          <w:rFonts w:ascii="Arial" w:hAnsi="Arial" w:cs="Arial"/>
          <w:sz w:val="24"/>
          <w:szCs w:val="24"/>
        </w:rPr>
        <w:t xml:space="preserve"> copies in proportion to the average number of 16S </w:t>
      </w:r>
      <w:proofErr w:type="spellStart"/>
      <w:r w:rsidR="00E5223E" w:rsidRPr="00E5223E">
        <w:rPr>
          <w:rFonts w:ascii="Arial" w:hAnsi="Arial" w:cs="Arial"/>
          <w:sz w:val="24"/>
          <w:szCs w:val="24"/>
        </w:rPr>
        <w:t>rRNA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 xml:space="preserve"> gene copies</w:t>
      </w:r>
      <w:r w:rsidR="00E5223E" w:rsidRPr="00E5223E">
        <w:rPr>
          <w:rFonts w:ascii="Arial" w:hAnsi="Arial" w:cs="Arial"/>
          <w:i/>
          <w:sz w:val="24"/>
          <w:szCs w:val="24"/>
        </w:rPr>
        <w:t xml:space="preserve"> </w:t>
      </w:r>
      <w:r w:rsidR="00E5223E" w:rsidRPr="00E5223E">
        <w:rPr>
          <w:rFonts w:ascii="Arial" w:hAnsi="Arial" w:cs="Arial"/>
          <w:sz w:val="24"/>
          <w:szCs w:val="24"/>
        </w:rPr>
        <w:t>for</w:t>
      </w:r>
      <w:r w:rsidR="00E5223E" w:rsidRPr="00E5223E">
        <w:rPr>
          <w:rFonts w:ascii="Arial" w:hAnsi="Arial" w:cs="Arial"/>
          <w:i/>
          <w:sz w:val="24"/>
          <w:szCs w:val="24"/>
        </w:rPr>
        <w:t xml:space="preserve"> sul1, sul2, sul3</w:t>
      </w:r>
      <w:r w:rsidR="00E5223E" w:rsidRPr="00E5223E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E5223E" w:rsidRPr="00E5223E">
        <w:rPr>
          <w:rFonts w:ascii="Arial" w:hAnsi="Arial" w:cs="Arial"/>
          <w:i/>
          <w:sz w:val="24"/>
          <w:szCs w:val="24"/>
        </w:rPr>
        <w:t>floR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>, 1.18 x 10</w:t>
      </w:r>
      <w:r w:rsidR="00E5223E" w:rsidRPr="00E5223E">
        <w:rPr>
          <w:rFonts w:ascii="Arial" w:hAnsi="Arial" w:cs="Arial"/>
          <w:sz w:val="24"/>
          <w:szCs w:val="24"/>
          <w:vertAlign w:val="superscript"/>
        </w:rPr>
        <w:t>-5</w:t>
      </w:r>
      <w:r w:rsidR="00E5223E" w:rsidRPr="00E5223E">
        <w:rPr>
          <w:rFonts w:ascii="Arial" w:hAnsi="Arial" w:cs="Arial"/>
          <w:sz w:val="24"/>
          <w:szCs w:val="24"/>
        </w:rPr>
        <w:t xml:space="preserve"> copies in proportion to the average number of 16S </w:t>
      </w:r>
      <w:proofErr w:type="spellStart"/>
      <w:r w:rsidR="00E5223E" w:rsidRPr="00E5223E">
        <w:rPr>
          <w:rFonts w:ascii="Arial" w:hAnsi="Arial" w:cs="Arial"/>
          <w:sz w:val="24"/>
          <w:szCs w:val="24"/>
        </w:rPr>
        <w:t>rRNA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 xml:space="preserve"> gene copies for </w:t>
      </w:r>
      <w:r w:rsidR="00E5223E" w:rsidRPr="00E5223E">
        <w:rPr>
          <w:rFonts w:ascii="Arial" w:hAnsi="Arial" w:cs="Arial"/>
          <w:i/>
          <w:sz w:val="24"/>
          <w:szCs w:val="24"/>
        </w:rPr>
        <w:t>dfrA1</w:t>
      </w:r>
      <w:r w:rsidR="00E5223E" w:rsidRPr="00E5223E">
        <w:rPr>
          <w:rFonts w:ascii="Arial" w:hAnsi="Arial" w:cs="Arial"/>
          <w:sz w:val="24"/>
          <w:szCs w:val="24"/>
        </w:rPr>
        <w:t xml:space="preserve"> and 2.96 x 10</w:t>
      </w:r>
      <w:r w:rsidR="00E5223E" w:rsidRPr="00E5223E">
        <w:rPr>
          <w:rFonts w:ascii="Arial" w:hAnsi="Arial" w:cs="Arial"/>
          <w:sz w:val="24"/>
          <w:szCs w:val="24"/>
          <w:vertAlign w:val="superscript"/>
        </w:rPr>
        <w:t>-4</w:t>
      </w:r>
      <w:r w:rsidR="00E5223E" w:rsidRPr="00E5223E">
        <w:rPr>
          <w:rFonts w:ascii="Arial" w:hAnsi="Arial" w:cs="Arial"/>
          <w:sz w:val="24"/>
          <w:szCs w:val="24"/>
        </w:rPr>
        <w:t xml:space="preserve"> copies in proportion to the average number of 16S </w:t>
      </w:r>
      <w:proofErr w:type="spellStart"/>
      <w:r w:rsidR="00E5223E" w:rsidRPr="00E5223E">
        <w:rPr>
          <w:rFonts w:ascii="Arial" w:hAnsi="Arial" w:cs="Arial"/>
          <w:sz w:val="24"/>
          <w:szCs w:val="24"/>
        </w:rPr>
        <w:t>rRNA</w:t>
      </w:r>
      <w:proofErr w:type="spellEnd"/>
      <w:r w:rsidR="00E5223E" w:rsidRPr="00E5223E">
        <w:rPr>
          <w:rFonts w:ascii="Arial" w:hAnsi="Arial" w:cs="Arial"/>
          <w:sz w:val="24"/>
          <w:szCs w:val="24"/>
        </w:rPr>
        <w:t xml:space="preserve"> gene copies for </w:t>
      </w:r>
      <w:r w:rsidR="00E5223E" w:rsidRPr="00E5223E">
        <w:rPr>
          <w:rFonts w:ascii="Arial" w:hAnsi="Arial" w:cs="Arial"/>
          <w:i/>
          <w:sz w:val="24"/>
          <w:szCs w:val="24"/>
        </w:rPr>
        <w:t>intI1</w:t>
      </w:r>
      <w:r w:rsidR="00E5223E" w:rsidRPr="00E5223E">
        <w:rPr>
          <w:rFonts w:ascii="Arial" w:hAnsi="Arial" w:cs="Arial"/>
          <w:sz w:val="24"/>
          <w:szCs w:val="24"/>
        </w:rPr>
        <w:t xml:space="preserve">. </w:t>
      </w:r>
    </w:p>
    <w:p w:rsidR="00923200" w:rsidRDefault="00923200" w:rsidP="00E5223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E5223E" w:rsidRPr="00E5223E" w:rsidRDefault="00E5223E" w:rsidP="00E5223E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E5223E">
        <w:rPr>
          <w:rFonts w:ascii="Arial" w:hAnsi="Arial" w:cs="Arial"/>
          <w:sz w:val="24"/>
          <w:szCs w:val="24"/>
        </w:rPr>
        <w:t xml:space="preserve">Data analysis was performed manually, using the 7300 System SDS v.1.2 Software </w:t>
      </w:r>
      <w:proofErr w:type="gramStart"/>
      <w:r w:rsidRPr="00E5223E">
        <w:rPr>
          <w:rFonts w:ascii="Arial" w:hAnsi="Arial" w:cs="Arial"/>
          <w:sz w:val="24"/>
          <w:szCs w:val="24"/>
        </w:rPr>
        <w:t xml:space="preserve">(Applied </w:t>
      </w:r>
      <w:proofErr w:type="spellStart"/>
      <w:r w:rsidRPr="00E5223E">
        <w:rPr>
          <w:rFonts w:ascii="Arial" w:hAnsi="Arial" w:cs="Arial"/>
          <w:sz w:val="24"/>
          <w:szCs w:val="24"/>
        </w:rPr>
        <w:t>Biosystems</w:t>
      </w:r>
      <w:proofErr w:type="spellEnd"/>
      <w:r w:rsidRPr="00E5223E">
        <w:rPr>
          <w:rFonts w:ascii="Arial" w:hAnsi="Arial" w:cs="Arial"/>
          <w:sz w:val="24"/>
          <w:szCs w:val="24"/>
        </w:rPr>
        <w:t>).</w:t>
      </w:r>
      <w:proofErr w:type="gramEnd"/>
      <w:r w:rsidRPr="00E5223E">
        <w:rPr>
          <w:rFonts w:ascii="Arial" w:hAnsi="Arial" w:cs="Arial"/>
          <w:sz w:val="24"/>
          <w:szCs w:val="24"/>
        </w:rPr>
        <w:t xml:space="preserve"> Melting curve analysis was performed to confirm the specificity of the reactions. The </w:t>
      </w:r>
      <w:proofErr w:type="spellStart"/>
      <w:r w:rsidRPr="00E5223E">
        <w:rPr>
          <w:rFonts w:ascii="Arial" w:hAnsi="Arial" w:cs="Arial"/>
          <w:sz w:val="24"/>
          <w:szCs w:val="24"/>
        </w:rPr>
        <w:t>qPCR</w:t>
      </w:r>
      <w:proofErr w:type="spellEnd"/>
      <w:r w:rsidRPr="00E5223E">
        <w:rPr>
          <w:rFonts w:ascii="Arial" w:hAnsi="Arial" w:cs="Arial"/>
          <w:sz w:val="24"/>
          <w:szCs w:val="24"/>
        </w:rPr>
        <w:t xml:space="preserve"> reactions that did not yield specific peaks in the melting curve analysis were analysed, using electrophoresis on 1.5% (w/v) agarose gels. Samples that yielded nonspecific bands were discarded. The outlier </w:t>
      </w:r>
      <w:proofErr w:type="spellStart"/>
      <w:proofErr w:type="gramStart"/>
      <w:r w:rsidRPr="00E5223E">
        <w:rPr>
          <w:rFonts w:ascii="Arial" w:hAnsi="Arial" w:cs="Arial"/>
          <w:sz w:val="24"/>
          <w:szCs w:val="24"/>
        </w:rPr>
        <w:t>Cq</w:t>
      </w:r>
      <w:proofErr w:type="spellEnd"/>
      <w:proofErr w:type="gramEnd"/>
      <w:r w:rsidRPr="00E5223E">
        <w:rPr>
          <w:rFonts w:ascii="Arial" w:hAnsi="Arial" w:cs="Arial"/>
          <w:sz w:val="24"/>
          <w:szCs w:val="24"/>
        </w:rPr>
        <w:t xml:space="preserve"> values from three technical replicates in every sample were removed and </w:t>
      </w:r>
      <w:proofErr w:type="spellStart"/>
      <w:r w:rsidRPr="00E5223E">
        <w:rPr>
          <w:rFonts w:ascii="Arial" w:hAnsi="Arial" w:cs="Arial"/>
          <w:sz w:val="24"/>
          <w:szCs w:val="24"/>
        </w:rPr>
        <w:t>Cq</w:t>
      </w:r>
      <w:proofErr w:type="spellEnd"/>
      <w:r w:rsidRPr="00E5223E">
        <w:rPr>
          <w:rFonts w:ascii="Arial" w:hAnsi="Arial" w:cs="Arial"/>
          <w:sz w:val="24"/>
          <w:szCs w:val="24"/>
        </w:rPr>
        <w:t xml:space="preserve"> standard deviations below 0.25 were used in the analysis to avoid results from technical measurement errors. </w:t>
      </w:r>
    </w:p>
    <w:sectPr w:rsidR="00E5223E" w:rsidRPr="00E5223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23E"/>
    <w:rsid w:val="00000EA8"/>
    <w:rsid w:val="0000227B"/>
    <w:rsid w:val="00003E9B"/>
    <w:rsid w:val="00004D03"/>
    <w:rsid w:val="00015539"/>
    <w:rsid w:val="0003635F"/>
    <w:rsid w:val="00040266"/>
    <w:rsid w:val="00041412"/>
    <w:rsid w:val="0004276A"/>
    <w:rsid w:val="0005039F"/>
    <w:rsid w:val="00055936"/>
    <w:rsid w:val="0009435C"/>
    <w:rsid w:val="0009442A"/>
    <w:rsid w:val="000A1DA3"/>
    <w:rsid w:val="000A7E0D"/>
    <w:rsid w:val="000B20E6"/>
    <w:rsid w:val="000B4C84"/>
    <w:rsid w:val="000B534F"/>
    <w:rsid w:val="000C08D1"/>
    <w:rsid w:val="000D2918"/>
    <w:rsid w:val="000D5E3E"/>
    <w:rsid w:val="000E09FB"/>
    <w:rsid w:val="000E3159"/>
    <w:rsid w:val="001020AE"/>
    <w:rsid w:val="001275C8"/>
    <w:rsid w:val="00134A1F"/>
    <w:rsid w:val="00143E99"/>
    <w:rsid w:val="0014579C"/>
    <w:rsid w:val="00147F5D"/>
    <w:rsid w:val="001530BB"/>
    <w:rsid w:val="001604DB"/>
    <w:rsid w:val="0016505D"/>
    <w:rsid w:val="00165AB6"/>
    <w:rsid w:val="00167D91"/>
    <w:rsid w:val="00167EB7"/>
    <w:rsid w:val="00176C4E"/>
    <w:rsid w:val="00182549"/>
    <w:rsid w:val="001855E2"/>
    <w:rsid w:val="00191E72"/>
    <w:rsid w:val="001A16C7"/>
    <w:rsid w:val="001A17E6"/>
    <w:rsid w:val="001B4489"/>
    <w:rsid w:val="001C3333"/>
    <w:rsid w:val="001C6BFD"/>
    <w:rsid w:val="001C73A8"/>
    <w:rsid w:val="001D0644"/>
    <w:rsid w:val="001D0B30"/>
    <w:rsid w:val="001D542B"/>
    <w:rsid w:val="001D7250"/>
    <w:rsid w:val="001F2CDC"/>
    <w:rsid w:val="00202B86"/>
    <w:rsid w:val="00204DE7"/>
    <w:rsid w:val="002358F1"/>
    <w:rsid w:val="00236439"/>
    <w:rsid w:val="00240547"/>
    <w:rsid w:val="002B5576"/>
    <w:rsid w:val="002C3AA5"/>
    <w:rsid w:val="002C6879"/>
    <w:rsid w:val="002D524C"/>
    <w:rsid w:val="002D574C"/>
    <w:rsid w:val="002D5924"/>
    <w:rsid w:val="002D5A0D"/>
    <w:rsid w:val="002E32A8"/>
    <w:rsid w:val="002E3DF8"/>
    <w:rsid w:val="002F21E6"/>
    <w:rsid w:val="002F322A"/>
    <w:rsid w:val="003238E8"/>
    <w:rsid w:val="00323FCD"/>
    <w:rsid w:val="00337548"/>
    <w:rsid w:val="003405E3"/>
    <w:rsid w:val="003457F2"/>
    <w:rsid w:val="00352F0A"/>
    <w:rsid w:val="0035490A"/>
    <w:rsid w:val="00363ED7"/>
    <w:rsid w:val="00367FCD"/>
    <w:rsid w:val="003860A6"/>
    <w:rsid w:val="00391862"/>
    <w:rsid w:val="00392DD3"/>
    <w:rsid w:val="003A0E10"/>
    <w:rsid w:val="003A702F"/>
    <w:rsid w:val="003B2AA2"/>
    <w:rsid w:val="003C0B83"/>
    <w:rsid w:val="003D2D12"/>
    <w:rsid w:val="00404374"/>
    <w:rsid w:val="0041011C"/>
    <w:rsid w:val="004267F7"/>
    <w:rsid w:val="00432B81"/>
    <w:rsid w:val="00437EC8"/>
    <w:rsid w:val="00461F03"/>
    <w:rsid w:val="00462C0F"/>
    <w:rsid w:val="00483157"/>
    <w:rsid w:val="004A573F"/>
    <w:rsid w:val="004B3E76"/>
    <w:rsid w:val="004C1828"/>
    <w:rsid w:val="004C4AA2"/>
    <w:rsid w:val="004D1F13"/>
    <w:rsid w:val="004D4409"/>
    <w:rsid w:val="004E0671"/>
    <w:rsid w:val="004E1F5E"/>
    <w:rsid w:val="00501F90"/>
    <w:rsid w:val="00502A1E"/>
    <w:rsid w:val="00510416"/>
    <w:rsid w:val="00526E09"/>
    <w:rsid w:val="005310E0"/>
    <w:rsid w:val="0053347E"/>
    <w:rsid w:val="005371C0"/>
    <w:rsid w:val="00537768"/>
    <w:rsid w:val="00545F98"/>
    <w:rsid w:val="00554E27"/>
    <w:rsid w:val="00572D05"/>
    <w:rsid w:val="00576C23"/>
    <w:rsid w:val="00581A24"/>
    <w:rsid w:val="005A04D1"/>
    <w:rsid w:val="005A450D"/>
    <w:rsid w:val="005B231D"/>
    <w:rsid w:val="005C3414"/>
    <w:rsid w:val="005C7DAA"/>
    <w:rsid w:val="005D12C6"/>
    <w:rsid w:val="005E2136"/>
    <w:rsid w:val="005F78E1"/>
    <w:rsid w:val="00621DF9"/>
    <w:rsid w:val="00625AA5"/>
    <w:rsid w:val="006303D2"/>
    <w:rsid w:val="0063084B"/>
    <w:rsid w:val="00635FA1"/>
    <w:rsid w:val="00641A81"/>
    <w:rsid w:val="006624F8"/>
    <w:rsid w:val="00665124"/>
    <w:rsid w:val="006770D5"/>
    <w:rsid w:val="0067786D"/>
    <w:rsid w:val="00680551"/>
    <w:rsid w:val="00686ED6"/>
    <w:rsid w:val="0068745B"/>
    <w:rsid w:val="006874A3"/>
    <w:rsid w:val="00690AB5"/>
    <w:rsid w:val="00693808"/>
    <w:rsid w:val="006951A2"/>
    <w:rsid w:val="00695D89"/>
    <w:rsid w:val="006A2320"/>
    <w:rsid w:val="006A24AE"/>
    <w:rsid w:val="006B1C4A"/>
    <w:rsid w:val="006E2076"/>
    <w:rsid w:val="006E3885"/>
    <w:rsid w:val="006F3E01"/>
    <w:rsid w:val="00721068"/>
    <w:rsid w:val="00721B34"/>
    <w:rsid w:val="0072374B"/>
    <w:rsid w:val="0073494C"/>
    <w:rsid w:val="00761404"/>
    <w:rsid w:val="007711EB"/>
    <w:rsid w:val="00781650"/>
    <w:rsid w:val="00784CD9"/>
    <w:rsid w:val="007857CE"/>
    <w:rsid w:val="00787107"/>
    <w:rsid w:val="007A4FB7"/>
    <w:rsid w:val="007B026F"/>
    <w:rsid w:val="007B0561"/>
    <w:rsid w:val="007B35C9"/>
    <w:rsid w:val="007B6E2A"/>
    <w:rsid w:val="007B7B14"/>
    <w:rsid w:val="007D4DF7"/>
    <w:rsid w:val="007E1A22"/>
    <w:rsid w:val="007F7569"/>
    <w:rsid w:val="00802D33"/>
    <w:rsid w:val="00822498"/>
    <w:rsid w:val="00823225"/>
    <w:rsid w:val="00854B52"/>
    <w:rsid w:val="008611EE"/>
    <w:rsid w:val="00863565"/>
    <w:rsid w:val="00874600"/>
    <w:rsid w:val="008752D2"/>
    <w:rsid w:val="008A6C15"/>
    <w:rsid w:val="008C082D"/>
    <w:rsid w:val="008C6C4F"/>
    <w:rsid w:val="008F2B9E"/>
    <w:rsid w:val="008F4616"/>
    <w:rsid w:val="008F593A"/>
    <w:rsid w:val="009054E0"/>
    <w:rsid w:val="00917307"/>
    <w:rsid w:val="00923200"/>
    <w:rsid w:val="00925E60"/>
    <w:rsid w:val="00935D13"/>
    <w:rsid w:val="009442E0"/>
    <w:rsid w:val="009452BA"/>
    <w:rsid w:val="00950A94"/>
    <w:rsid w:val="00952957"/>
    <w:rsid w:val="00967F86"/>
    <w:rsid w:val="00973351"/>
    <w:rsid w:val="0097576A"/>
    <w:rsid w:val="00976A1B"/>
    <w:rsid w:val="0098316C"/>
    <w:rsid w:val="00986564"/>
    <w:rsid w:val="009920FE"/>
    <w:rsid w:val="00994759"/>
    <w:rsid w:val="009A5ECF"/>
    <w:rsid w:val="009C239C"/>
    <w:rsid w:val="009D625A"/>
    <w:rsid w:val="009E55DF"/>
    <w:rsid w:val="009F240A"/>
    <w:rsid w:val="009F6864"/>
    <w:rsid w:val="00A11139"/>
    <w:rsid w:val="00A112E3"/>
    <w:rsid w:val="00A40267"/>
    <w:rsid w:val="00A446B5"/>
    <w:rsid w:val="00A46E60"/>
    <w:rsid w:val="00A46F60"/>
    <w:rsid w:val="00A5380D"/>
    <w:rsid w:val="00A55875"/>
    <w:rsid w:val="00A56B3F"/>
    <w:rsid w:val="00A66B36"/>
    <w:rsid w:val="00A738A7"/>
    <w:rsid w:val="00A86992"/>
    <w:rsid w:val="00A956D3"/>
    <w:rsid w:val="00AA2EC2"/>
    <w:rsid w:val="00AD025D"/>
    <w:rsid w:val="00AD7625"/>
    <w:rsid w:val="00AF0F11"/>
    <w:rsid w:val="00B05B4D"/>
    <w:rsid w:val="00B06387"/>
    <w:rsid w:val="00B17883"/>
    <w:rsid w:val="00B21D00"/>
    <w:rsid w:val="00B25AAB"/>
    <w:rsid w:val="00B32164"/>
    <w:rsid w:val="00B44587"/>
    <w:rsid w:val="00B57223"/>
    <w:rsid w:val="00B5752C"/>
    <w:rsid w:val="00B67768"/>
    <w:rsid w:val="00B72083"/>
    <w:rsid w:val="00B96CA1"/>
    <w:rsid w:val="00BA4458"/>
    <w:rsid w:val="00BB5D3B"/>
    <w:rsid w:val="00BC585D"/>
    <w:rsid w:val="00BD546D"/>
    <w:rsid w:val="00BD623B"/>
    <w:rsid w:val="00BE0193"/>
    <w:rsid w:val="00BE652F"/>
    <w:rsid w:val="00C0535F"/>
    <w:rsid w:val="00C07529"/>
    <w:rsid w:val="00C1228D"/>
    <w:rsid w:val="00C14168"/>
    <w:rsid w:val="00C14714"/>
    <w:rsid w:val="00C411AD"/>
    <w:rsid w:val="00C51894"/>
    <w:rsid w:val="00C51966"/>
    <w:rsid w:val="00C577EB"/>
    <w:rsid w:val="00C64FE5"/>
    <w:rsid w:val="00C71D5C"/>
    <w:rsid w:val="00C744F7"/>
    <w:rsid w:val="00C75B5F"/>
    <w:rsid w:val="00C81796"/>
    <w:rsid w:val="00CA6A8F"/>
    <w:rsid w:val="00CB0B50"/>
    <w:rsid w:val="00CB22C6"/>
    <w:rsid w:val="00CB2EE7"/>
    <w:rsid w:val="00CC4977"/>
    <w:rsid w:val="00CD071F"/>
    <w:rsid w:val="00CD3245"/>
    <w:rsid w:val="00CD697D"/>
    <w:rsid w:val="00CE4495"/>
    <w:rsid w:val="00CE6AB4"/>
    <w:rsid w:val="00CE6E94"/>
    <w:rsid w:val="00CF0650"/>
    <w:rsid w:val="00CF2000"/>
    <w:rsid w:val="00CF344A"/>
    <w:rsid w:val="00D11D42"/>
    <w:rsid w:val="00D16D3D"/>
    <w:rsid w:val="00D35FB7"/>
    <w:rsid w:val="00D45D47"/>
    <w:rsid w:val="00D47A6E"/>
    <w:rsid w:val="00D53A47"/>
    <w:rsid w:val="00D54B13"/>
    <w:rsid w:val="00D64A2A"/>
    <w:rsid w:val="00D7671F"/>
    <w:rsid w:val="00D91495"/>
    <w:rsid w:val="00D94F2F"/>
    <w:rsid w:val="00DA0283"/>
    <w:rsid w:val="00DA2CE0"/>
    <w:rsid w:val="00DA7259"/>
    <w:rsid w:val="00DC1B94"/>
    <w:rsid w:val="00DC4D35"/>
    <w:rsid w:val="00DC51EA"/>
    <w:rsid w:val="00DC7161"/>
    <w:rsid w:val="00DE006B"/>
    <w:rsid w:val="00DF157E"/>
    <w:rsid w:val="00DF31B0"/>
    <w:rsid w:val="00DF3C26"/>
    <w:rsid w:val="00DF54CA"/>
    <w:rsid w:val="00E06792"/>
    <w:rsid w:val="00E24210"/>
    <w:rsid w:val="00E25164"/>
    <w:rsid w:val="00E26DD3"/>
    <w:rsid w:val="00E36E92"/>
    <w:rsid w:val="00E42D65"/>
    <w:rsid w:val="00E45367"/>
    <w:rsid w:val="00E513BD"/>
    <w:rsid w:val="00E5223E"/>
    <w:rsid w:val="00E564FD"/>
    <w:rsid w:val="00E72FCD"/>
    <w:rsid w:val="00E970FC"/>
    <w:rsid w:val="00EA3037"/>
    <w:rsid w:val="00EB08E7"/>
    <w:rsid w:val="00ED6F16"/>
    <w:rsid w:val="00EE2A5A"/>
    <w:rsid w:val="00F038B1"/>
    <w:rsid w:val="00F04AE5"/>
    <w:rsid w:val="00F12CB3"/>
    <w:rsid w:val="00F356F7"/>
    <w:rsid w:val="00F564A9"/>
    <w:rsid w:val="00F565EA"/>
    <w:rsid w:val="00F634EE"/>
    <w:rsid w:val="00F650C9"/>
    <w:rsid w:val="00F85FE2"/>
    <w:rsid w:val="00F91DAF"/>
    <w:rsid w:val="00F94E80"/>
    <w:rsid w:val="00FA2AAD"/>
    <w:rsid w:val="00FA7F5B"/>
    <w:rsid w:val="00FC1E07"/>
    <w:rsid w:val="00FC51F5"/>
    <w:rsid w:val="00FC5AA7"/>
    <w:rsid w:val="00FD2DAE"/>
    <w:rsid w:val="00FD540C"/>
    <w:rsid w:val="00FE75B4"/>
    <w:rsid w:val="00FF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52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23E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223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23E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E522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23E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223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23E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41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i muziasari</dc:creator>
  <cp:lastModifiedBy>windi muziasari</cp:lastModifiedBy>
  <cp:revision>2</cp:revision>
  <dcterms:created xsi:type="dcterms:W3CDTF">2014-02-27T15:24:00Z</dcterms:created>
  <dcterms:modified xsi:type="dcterms:W3CDTF">2014-02-27T15:24:00Z</dcterms:modified>
</cp:coreProperties>
</file>